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629D7" w14:textId="77777777" w:rsidR="004E6931" w:rsidRDefault="004E6931" w:rsidP="004E6931">
      <w:pPr>
        <w:spacing w:line="480" w:lineRule="auto"/>
      </w:pPr>
      <w:r>
        <w:t>Supplemental Figure 1. Vaccine effectiveness during Delta and Omicron periods among individuals who had experienced homelessness or incarceration in the primary analyses (J&amp;J, Pfizer, and Moderna vaccines) (top) and secondary analyses (only Pfizer and Moderna vaccines) (bottom). VE is adjusted by age group, sex, race/ethnicity, and number of underlying medical conditions.</w:t>
      </w:r>
    </w:p>
    <w:p w14:paraId="24B00EB3" w14:textId="77777777" w:rsidR="004E6931" w:rsidRPr="00CE1096" w:rsidRDefault="004E6931" w:rsidP="004E6931">
      <w:pPr>
        <w:spacing w:line="480" w:lineRule="auto"/>
      </w:pPr>
      <w:r>
        <w:rPr>
          <w:noProof/>
        </w:rPr>
        <w:drawing>
          <wp:inline distT="0" distB="0" distL="0" distR="0" wp14:anchorId="130D3A3A" wp14:editId="7D7F6E9A">
            <wp:extent cx="5834139" cy="1648239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782" cy="1658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30AA98" w14:textId="77777777" w:rsidR="004E6931" w:rsidRPr="00854E76" w:rsidRDefault="004E6931" w:rsidP="004E6931">
      <w:pPr>
        <w:rPr>
          <w:b/>
        </w:rPr>
      </w:pPr>
    </w:p>
    <w:p w14:paraId="1DA9B38F" w14:textId="77777777" w:rsidR="00882EFE" w:rsidRDefault="00882EFE"/>
    <w:sectPr w:rsidR="00882EFE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3471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2F83E" w14:textId="77777777" w:rsidR="00965E69" w:rsidRDefault="004E69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BA2462" w14:textId="77777777" w:rsidR="00965E69" w:rsidRDefault="004E69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31"/>
    <w:rsid w:val="004E6931"/>
    <w:rsid w:val="0088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967F"/>
  <w15:chartTrackingRefBased/>
  <w15:docId w15:val="{3EB997A9-BBA4-4E9A-A4CA-F1FEEC09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31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6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693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>Springer Nature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3-11-09T10:28:00Z</dcterms:created>
  <dcterms:modified xsi:type="dcterms:W3CDTF">2023-11-09T10:28:00Z</dcterms:modified>
</cp:coreProperties>
</file>